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20" w:type="dxa"/>
        <w:tblLook w:val="04A0" w:firstRow="1" w:lastRow="0" w:firstColumn="1" w:lastColumn="0" w:noHBand="0" w:noVBand="1"/>
      </w:tblPr>
      <w:tblGrid>
        <w:gridCol w:w="4040"/>
        <w:gridCol w:w="423"/>
        <w:gridCol w:w="960"/>
        <w:gridCol w:w="960"/>
      </w:tblGrid>
      <w:tr w:rsidR="00E225C1" w:rsidRPr="00E225C1" w14:paraId="2B103714" w14:textId="77777777" w:rsidTr="00E225C1">
        <w:trPr>
          <w:trHeight w:val="1215"/>
        </w:trPr>
        <w:tc>
          <w:tcPr>
            <w:tcW w:w="6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8E5AF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 xml:space="preserve">Supplemental Table 1. Beta Diversity: </w:t>
            </w:r>
            <w:r w:rsidRPr="00E225C1">
              <w:rPr>
                <w:rFonts w:ascii="Garamond" w:eastAsia="Times New Roman" w:hAnsi="Garamond" w:cs="Calibri"/>
                <w:color w:val="000000"/>
              </w:rPr>
              <w:t xml:space="preserve"> Permutation Analysis of Variance (PERMANOVA) results using Adonis in the R environment to determine factors that significantly (P&lt;0.05) explained variation in microbiota beta diversity.  </w:t>
            </w:r>
          </w:p>
        </w:tc>
      </w:tr>
      <w:tr w:rsidR="00E225C1" w:rsidRPr="00E225C1" w14:paraId="183CE591" w14:textId="77777777" w:rsidTr="00E225C1">
        <w:trPr>
          <w:trHeight w:val="300"/>
        </w:trPr>
        <w:tc>
          <w:tcPr>
            <w:tcW w:w="6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81DBF34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 xml:space="preserve">Unweighted </w:t>
            </w:r>
            <w:proofErr w:type="spellStart"/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Unifrac</w:t>
            </w:r>
            <w:proofErr w:type="spellEnd"/>
          </w:p>
        </w:tc>
      </w:tr>
      <w:tr w:rsidR="00E225C1" w:rsidRPr="00E225C1" w14:paraId="53C2ADAE" w14:textId="77777777" w:rsidTr="00E225C1">
        <w:trPr>
          <w:trHeight w:val="345"/>
        </w:trPr>
        <w:tc>
          <w:tcPr>
            <w:tcW w:w="4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33F9D93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Baselin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A8D0F8E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09A9DDE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R</w:t>
            </w:r>
            <w:r w:rsidRPr="00E225C1">
              <w:rPr>
                <w:rFonts w:ascii="Garamond" w:eastAsia="Times New Roman" w:hAnsi="Garamond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6A71AFA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P-</w:t>
            </w: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value</w:t>
            </w:r>
          </w:p>
        </w:tc>
      </w:tr>
      <w:tr w:rsidR="00E225C1" w:rsidRPr="00E225C1" w14:paraId="65E9838C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DC346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Dominant Genus* (category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9572E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E25833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5E8A3A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1</w:t>
            </w:r>
          </w:p>
        </w:tc>
      </w:tr>
      <w:tr w:rsidR="00E225C1" w:rsidRPr="00E225C1" w14:paraId="6489E05B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687FB4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Hospitalization (yes/no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8012C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51B43A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7BD43B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4</w:t>
            </w:r>
          </w:p>
        </w:tc>
      </w:tr>
      <w:tr w:rsidR="00E225C1" w:rsidRPr="00E225C1" w14:paraId="387E24C0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0E5E4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Treatment (LGG or Placebo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025B5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236E57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4CD46C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86</w:t>
            </w:r>
          </w:p>
        </w:tc>
      </w:tr>
      <w:tr w:rsidR="00E225C1" w:rsidRPr="00E225C1" w14:paraId="4FCC9A07" w14:textId="77777777" w:rsidTr="00E225C1">
        <w:trPr>
          <w:trHeight w:val="345"/>
        </w:trPr>
        <w:tc>
          <w:tcPr>
            <w:tcW w:w="4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A54BAB5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12-Month Visi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F8B8D3D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7B6550C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R</w:t>
            </w:r>
            <w:r w:rsidRPr="00E225C1">
              <w:rPr>
                <w:rFonts w:ascii="Garamond" w:eastAsia="Times New Roman" w:hAnsi="Garamond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8E978D1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P-</w:t>
            </w: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value</w:t>
            </w:r>
          </w:p>
        </w:tc>
      </w:tr>
      <w:tr w:rsidR="00E225C1" w:rsidRPr="00E225C1" w14:paraId="6A698E91" w14:textId="77777777" w:rsidTr="00E225C1">
        <w:trPr>
          <w:trHeight w:val="360"/>
        </w:trPr>
        <w:tc>
          <w:tcPr>
            <w:tcW w:w="4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DEFE8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Hospitalization (yes/no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2990AB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9FAD7D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CF652E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6</w:t>
            </w:r>
          </w:p>
        </w:tc>
      </w:tr>
      <w:tr w:rsidR="00E225C1" w:rsidRPr="00E225C1" w14:paraId="09BAD12E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F506D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Treatment (LGG or Placebo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0D5A31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49AF31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D2B6C8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71</w:t>
            </w:r>
          </w:p>
        </w:tc>
      </w:tr>
      <w:tr w:rsidR="00E225C1" w:rsidRPr="00E225C1" w14:paraId="57F13D4A" w14:textId="77777777" w:rsidTr="00E225C1">
        <w:trPr>
          <w:trHeight w:val="300"/>
        </w:trPr>
        <w:tc>
          <w:tcPr>
            <w:tcW w:w="6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EF77FDD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Bray Curtis</w:t>
            </w:r>
          </w:p>
        </w:tc>
      </w:tr>
      <w:tr w:rsidR="00E225C1" w:rsidRPr="00E225C1" w14:paraId="5D64BEF7" w14:textId="77777777" w:rsidTr="00E225C1">
        <w:trPr>
          <w:trHeight w:val="315"/>
        </w:trPr>
        <w:tc>
          <w:tcPr>
            <w:tcW w:w="4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CC93153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Baselin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D761725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6629FB0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R</w:t>
            </w:r>
            <w:r w:rsidRPr="00E225C1">
              <w:rPr>
                <w:rFonts w:ascii="Garamond" w:eastAsia="Times New Roman" w:hAnsi="Garamond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094F416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P-</w:t>
            </w: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value</w:t>
            </w:r>
          </w:p>
        </w:tc>
      </w:tr>
      <w:tr w:rsidR="00E225C1" w:rsidRPr="00E225C1" w14:paraId="19BD55C4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EF4CD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Dominant Genus* (category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24BF7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29275C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D7CC16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001</w:t>
            </w:r>
          </w:p>
        </w:tc>
      </w:tr>
      <w:tr w:rsidR="00E225C1" w:rsidRPr="00E225C1" w14:paraId="3BF1D84F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8FF7A7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Hospitalization (yes/no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C8508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2842B2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9388BF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1</w:t>
            </w:r>
          </w:p>
        </w:tc>
      </w:tr>
      <w:tr w:rsidR="00E225C1" w:rsidRPr="00E225C1" w14:paraId="2592F5D6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042F22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Treatment (LGG or Placebo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90FC6C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30A99A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E76825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55</w:t>
            </w:r>
          </w:p>
        </w:tc>
      </w:tr>
      <w:tr w:rsidR="00E225C1" w:rsidRPr="00E225C1" w14:paraId="77BB6803" w14:textId="77777777" w:rsidTr="00E225C1">
        <w:trPr>
          <w:trHeight w:val="345"/>
        </w:trPr>
        <w:tc>
          <w:tcPr>
            <w:tcW w:w="4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1EDD489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12-Month Visi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BFF4251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AA00042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R</w:t>
            </w:r>
            <w:r w:rsidRPr="00E225C1">
              <w:rPr>
                <w:rFonts w:ascii="Garamond" w:eastAsia="Times New Roman" w:hAnsi="Garamond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736ADEF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P-</w:t>
            </w: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value</w:t>
            </w:r>
          </w:p>
        </w:tc>
      </w:tr>
      <w:tr w:rsidR="00E225C1" w:rsidRPr="00E225C1" w14:paraId="285DFB02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923226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Dominant Genus* (category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9ACDC5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D4E30B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170D16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01</w:t>
            </w:r>
          </w:p>
        </w:tc>
      </w:tr>
      <w:tr w:rsidR="00E225C1" w:rsidRPr="00E225C1" w14:paraId="1280C864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33280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 xml:space="preserve">Exacerbations, </w:t>
            </w:r>
            <w:r w:rsidRPr="00E225C1">
              <w:rPr>
                <w:rFonts w:ascii="Garamond" w:eastAsia="Times New Roman" w:hAnsi="Garamond" w:cs="Calibri"/>
                <w:i/>
                <w:iCs/>
                <w:color w:val="000000"/>
              </w:rPr>
              <w:t>(N</w:t>
            </w:r>
            <w:r w:rsidRPr="00E225C1">
              <w:rPr>
                <w:rFonts w:ascii="Garamond" w:eastAsia="Times New Roman" w:hAnsi="Garamond" w:cs="Calibri"/>
                <w:color w:val="000000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6529DF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0433E4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479089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47</w:t>
            </w:r>
          </w:p>
        </w:tc>
      </w:tr>
      <w:tr w:rsidR="00E225C1" w:rsidRPr="00E225C1" w14:paraId="3CACCFE0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45807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Hospitalization (yes/no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01EB1E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A5D15D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5DB31B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1</w:t>
            </w:r>
          </w:p>
        </w:tc>
      </w:tr>
      <w:tr w:rsidR="00E225C1" w:rsidRPr="00E225C1" w14:paraId="6CAC969C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F9FA3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Days Prescribed Antibiotic Coverage (</w:t>
            </w:r>
            <w:r w:rsidRPr="00E225C1">
              <w:rPr>
                <w:rFonts w:ascii="Garamond" w:eastAsia="Times New Roman" w:hAnsi="Garamond" w:cs="Calibri"/>
                <w:i/>
                <w:iCs/>
                <w:color w:val="000000"/>
              </w:rPr>
              <w:t>N</w:t>
            </w:r>
            <w:r w:rsidRPr="00E225C1">
              <w:rPr>
                <w:rFonts w:ascii="Garamond" w:eastAsia="Times New Roman" w:hAnsi="Garamond" w:cs="Calibri"/>
                <w:color w:val="000000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8C1333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C93CFC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353E87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04</w:t>
            </w:r>
          </w:p>
        </w:tc>
      </w:tr>
      <w:tr w:rsidR="00E225C1" w:rsidRPr="00E225C1" w14:paraId="4075C26D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1AD49C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Treatment (LGG or Placebo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5B3AEB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EFFF78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287DFB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81</w:t>
            </w:r>
          </w:p>
        </w:tc>
      </w:tr>
      <w:tr w:rsidR="00E225C1" w:rsidRPr="00E225C1" w14:paraId="149A7CC7" w14:textId="77777777" w:rsidTr="00E225C1">
        <w:trPr>
          <w:trHeight w:val="435"/>
        </w:trPr>
        <w:tc>
          <w:tcPr>
            <w:tcW w:w="6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0B0AAF0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Canberra</w:t>
            </w:r>
          </w:p>
        </w:tc>
      </w:tr>
      <w:tr w:rsidR="00E225C1" w:rsidRPr="00E225C1" w14:paraId="65CFAE65" w14:textId="77777777" w:rsidTr="00E225C1">
        <w:trPr>
          <w:trHeight w:val="345"/>
        </w:trPr>
        <w:tc>
          <w:tcPr>
            <w:tcW w:w="4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5B18BA1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Baselin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7465A59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104C2AA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R</w:t>
            </w:r>
            <w:r w:rsidRPr="00E225C1">
              <w:rPr>
                <w:rFonts w:ascii="Garamond" w:eastAsia="Times New Roman" w:hAnsi="Garamond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EACCA0A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P-</w:t>
            </w: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value</w:t>
            </w:r>
          </w:p>
        </w:tc>
      </w:tr>
      <w:tr w:rsidR="00E225C1" w:rsidRPr="00E225C1" w14:paraId="12C97089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24932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Dominant Genus* (category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EE5EC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E751CB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39C864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001</w:t>
            </w:r>
          </w:p>
        </w:tc>
      </w:tr>
      <w:tr w:rsidR="00E225C1" w:rsidRPr="00E225C1" w14:paraId="6E198594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EEE0D4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Hospitalization (yes/no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41388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DE4589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1E7FCC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4</w:t>
            </w:r>
          </w:p>
        </w:tc>
      </w:tr>
      <w:tr w:rsidR="00E225C1" w:rsidRPr="00E225C1" w14:paraId="158764DF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6821D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Treatment (LGG or Placebo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5A7C69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6394E0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5308DA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63</w:t>
            </w:r>
          </w:p>
        </w:tc>
      </w:tr>
      <w:tr w:rsidR="00E225C1" w:rsidRPr="00E225C1" w14:paraId="516205AF" w14:textId="77777777" w:rsidTr="00E225C1">
        <w:trPr>
          <w:trHeight w:val="345"/>
        </w:trPr>
        <w:tc>
          <w:tcPr>
            <w:tcW w:w="4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635720B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12-Month Visi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B64B7DC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1EE3EAC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R</w:t>
            </w:r>
            <w:r w:rsidRPr="00E225C1">
              <w:rPr>
                <w:rFonts w:ascii="Garamond" w:eastAsia="Times New Roman" w:hAnsi="Garamond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BE73ED3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E225C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P-</w:t>
            </w:r>
            <w:r w:rsidRPr="00E225C1">
              <w:rPr>
                <w:rFonts w:ascii="Garamond" w:eastAsia="Times New Roman" w:hAnsi="Garamond" w:cs="Calibri"/>
                <w:b/>
                <w:bCs/>
                <w:color w:val="000000"/>
              </w:rPr>
              <w:t>value</w:t>
            </w:r>
          </w:p>
        </w:tc>
      </w:tr>
      <w:tr w:rsidR="00E225C1" w:rsidRPr="00E225C1" w14:paraId="49F62EAC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80ED08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Dominant Genus* (category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12194F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61B786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CA88FD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001</w:t>
            </w:r>
          </w:p>
        </w:tc>
      </w:tr>
      <w:tr w:rsidR="00E225C1" w:rsidRPr="00E225C1" w14:paraId="2277A71C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695162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 xml:space="preserve">Exacerbations, </w:t>
            </w:r>
            <w:r w:rsidRPr="00E225C1">
              <w:rPr>
                <w:rFonts w:ascii="Garamond" w:eastAsia="Times New Roman" w:hAnsi="Garamond" w:cs="Calibri"/>
                <w:i/>
                <w:iCs/>
                <w:color w:val="000000"/>
              </w:rPr>
              <w:t>(N</w:t>
            </w:r>
            <w:r w:rsidRPr="00E225C1">
              <w:rPr>
                <w:rFonts w:ascii="Garamond" w:eastAsia="Times New Roman" w:hAnsi="Garamond" w:cs="Calibri"/>
                <w:color w:val="000000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63C85C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0A4E42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6915D6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1</w:t>
            </w:r>
          </w:p>
        </w:tc>
      </w:tr>
      <w:tr w:rsidR="00E225C1" w:rsidRPr="00E225C1" w14:paraId="10FACB92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529404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Hospitalization (yes/no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055C27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AD4A4A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07D81D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1</w:t>
            </w:r>
          </w:p>
        </w:tc>
      </w:tr>
      <w:tr w:rsidR="00E225C1" w:rsidRPr="00E225C1" w14:paraId="22E782A1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605D42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Days Prescribed Antibiotic Coverage (</w:t>
            </w:r>
            <w:r w:rsidRPr="00E225C1">
              <w:rPr>
                <w:rFonts w:ascii="Garamond" w:eastAsia="Times New Roman" w:hAnsi="Garamond" w:cs="Calibri"/>
                <w:i/>
                <w:iCs/>
                <w:color w:val="000000"/>
              </w:rPr>
              <w:t>N</w:t>
            </w:r>
            <w:r w:rsidRPr="00E225C1">
              <w:rPr>
                <w:rFonts w:ascii="Garamond" w:eastAsia="Times New Roman" w:hAnsi="Garamond" w:cs="Calibri"/>
                <w:color w:val="000000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E66FD1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5C594E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DAC5EA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03</w:t>
            </w:r>
          </w:p>
        </w:tc>
      </w:tr>
      <w:tr w:rsidR="00E225C1" w:rsidRPr="00E225C1" w14:paraId="07F13440" w14:textId="77777777" w:rsidTr="00E225C1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B29C4" w14:textId="77777777" w:rsidR="00E225C1" w:rsidRPr="00E225C1" w:rsidRDefault="00E225C1" w:rsidP="00E225C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Treatment (LGG or Placebo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CDFE6C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A6543E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FAB4A7" w14:textId="77777777" w:rsidR="00E225C1" w:rsidRPr="00E225C1" w:rsidRDefault="00E225C1" w:rsidP="00E225C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E225C1">
              <w:rPr>
                <w:rFonts w:ascii="Garamond" w:eastAsia="Times New Roman" w:hAnsi="Garamond" w:cs="Calibri"/>
                <w:color w:val="000000"/>
              </w:rPr>
              <w:t>0.81</w:t>
            </w:r>
          </w:p>
        </w:tc>
      </w:tr>
    </w:tbl>
    <w:p w14:paraId="5AC59338" w14:textId="4ECD3324" w:rsidR="006C2627" w:rsidRDefault="006C2627">
      <w:bookmarkStart w:id="0" w:name="_GoBack"/>
      <w:bookmarkEnd w:id="0"/>
    </w:p>
    <w:sectPr w:rsidR="006C2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627"/>
    <w:rsid w:val="003C306D"/>
    <w:rsid w:val="006C2627"/>
    <w:rsid w:val="00B61047"/>
    <w:rsid w:val="00DD2A17"/>
    <w:rsid w:val="00E2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D9B0C"/>
  <w15:chartTrackingRefBased/>
  <w15:docId w15:val="{3AC8F96A-7375-4485-8B76-1C81C0E40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51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ltragenyx Pharmaceutical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ay</dc:creator>
  <cp:keywords/>
  <dc:description/>
  <cp:lastModifiedBy>Kathryn Ray</cp:lastModifiedBy>
  <cp:revision>3</cp:revision>
  <dcterms:created xsi:type="dcterms:W3CDTF">2022-02-11T06:07:00Z</dcterms:created>
  <dcterms:modified xsi:type="dcterms:W3CDTF">2022-02-11T06:10:00Z</dcterms:modified>
</cp:coreProperties>
</file>